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8, 13</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 figure 1, p.3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 figure 1, p.3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3, p.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0-3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2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4T04:45:00Z</dcterms:created>
  <dc:creator>pplouffe</dc:creator>
  <dc:description/>
  <cp:keywords/>
  <dc:language>en-US</dc:language>
  <cp:lastModifiedBy>jackie chan</cp:lastModifiedBy>
  <cp:lastPrinted>2010-02-23T13:00:00Z</cp:lastPrinted>
  <dcterms:modified xsi:type="dcterms:W3CDTF">2025-11-24T06:01: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0f8d4b-efe7-4f94-8347-d8ea072fbf54</vt:lpwstr>
  </property>
</Properties>
</file>